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A1CC5" w14:textId="38CDB452" w:rsidR="006A2385" w:rsidRDefault="006A2385" w:rsidP="006A2385">
      <w:pPr>
        <w:pStyle w:val="Heading1"/>
      </w:pPr>
      <w:r>
        <w:t xml:space="preserve">Search Strategy </w:t>
      </w:r>
    </w:p>
    <w:p w14:paraId="7995C080" w14:textId="77777777" w:rsidR="00BA269A" w:rsidRDefault="00BA269A" w:rsidP="006A2385">
      <w:pPr>
        <w:rPr>
          <w:b/>
          <w:bCs/>
        </w:rPr>
      </w:pPr>
    </w:p>
    <w:p w14:paraId="482D1BA7" w14:textId="3D0BF6DA" w:rsidR="00D77015" w:rsidRDefault="00BA269A" w:rsidP="0099579E">
      <w:pPr>
        <w:pStyle w:val="Heading2"/>
      </w:pPr>
      <w:r>
        <w:t xml:space="preserve">Google Scholar – Search Conducted </w:t>
      </w:r>
      <w:r w:rsidR="00CA5881">
        <w:t>27</w:t>
      </w:r>
      <w:r w:rsidR="00CA5881" w:rsidRPr="00CA5881">
        <w:rPr>
          <w:vertAlign w:val="superscript"/>
        </w:rPr>
        <w:t>th</w:t>
      </w:r>
      <w:r w:rsidR="00CA5881">
        <w:t xml:space="preserve"> June 2024</w:t>
      </w:r>
    </w:p>
    <w:p w14:paraId="7E88092C" w14:textId="119BD5B2" w:rsidR="00BA269A" w:rsidRPr="0099579E" w:rsidRDefault="0099579E" w:rsidP="006A2385">
      <w:proofErr w:type="spellStart"/>
      <w:r w:rsidRPr="0099579E">
        <w:t>allintitle</w:t>
      </w:r>
      <w:proofErr w:type="spellEnd"/>
      <w:r w:rsidRPr="0099579E">
        <w:t>: "return to work"</w:t>
      </w:r>
      <w:r w:rsidR="00B90EED">
        <w:t xml:space="preserve"> AND</w:t>
      </w:r>
      <w:r w:rsidRPr="0099579E">
        <w:t xml:space="preserve"> "long covid"</w:t>
      </w:r>
    </w:p>
    <w:p w14:paraId="1BDF570D" w14:textId="2D37A23C" w:rsidR="0099579E" w:rsidRDefault="0099579E" w:rsidP="006A2385">
      <w:r w:rsidRPr="0099579E">
        <w:t xml:space="preserve">Results = </w:t>
      </w:r>
      <w:r w:rsidR="003A74F8">
        <w:t>21</w:t>
      </w:r>
    </w:p>
    <w:p w14:paraId="7EECAA92" w14:textId="77777777" w:rsidR="00417D1D" w:rsidRDefault="00417D1D" w:rsidP="006A2385"/>
    <w:p w14:paraId="3F43538F" w14:textId="5D0F392F" w:rsidR="00417D1D" w:rsidRDefault="00417D1D" w:rsidP="00417D1D">
      <w:pPr>
        <w:pStyle w:val="Heading2"/>
      </w:pPr>
      <w:r>
        <w:t>Web of Science – Search conducted 27</w:t>
      </w:r>
      <w:r w:rsidRPr="00417D1D">
        <w:rPr>
          <w:vertAlign w:val="superscript"/>
        </w:rPr>
        <w:t>th</w:t>
      </w:r>
      <w:r>
        <w:t xml:space="preserve"> June 2024</w:t>
      </w:r>
    </w:p>
    <w:p w14:paraId="14E979BB" w14:textId="77777777" w:rsidR="00417D1D" w:rsidRDefault="00417D1D" w:rsidP="00417D1D">
      <w:r>
        <w:t>“</w:t>
      </w:r>
      <w:proofErr w:type="gramStart"/>
      <w:r>
        <w:t>post</w:t>
      </w:r>
      <w:proofErr w:type="gramEnd"/>
      <w:r>
        <w:t xml:space="preserve"> covid” or “long covid” or “chronic covid” or “</w:t>
      </w:r>
      <w:proofErr w:type="spellStart"/>
      <w:r>
        <w:t>post acute</w:t>
      </w:r>
      <w:proofErr w:type="spellEnd"/>
      <w:r>
        <w:t xml:space="preserve"> covid” (All fields) AND “return to work” or “sickness absence” or employment or “vocational rehabilitation” or “occupational rehabilitation” or “back to work” or “work participation” or workability or “work ability” or “sick leave” or “illness day*” or “disability leave” or absenteeism (All fields)</w:t>
      </w:r>
    </w:p>
    <w:p w14:paraId="5716EC45" w14:textId="66B36F2A" w:rsidR="00A34660" w:rsidRDefault="00417D1D" w:rsidP="00A34660">
      <w:pPr>
        <w:rPr>
          <w:b/>
          <w:bCs/>
        </w:rPr>
      </w:pPr>
      <w:r>
        <w:t xml:space="preserve">Results: </w:t>
      </w:r>
      <w:r>
        <w:rPr>
          <w:b/>
          <w:bCs/>
        </w:rPr>
        <w:t>514</w:t>
      </w:r>
    </w:p>
    <w:p w14:paraId="0F34EEB4" w14:textId="77777777" w:rsidR="005A429B" w:rsidRPr="0005206F" w:rsidRDefault="005A429B" w:rsidP="00A34660">
      <w:pPr>
        <w:rPr>
          <w:b/>
          <w:bCs/>
        </w:rPr>
      </w:pPr>
    </w:p>
    <w:p w14:paraId="58B55323" w14:textId="7C21B280" w:rsidR="00417D1D" w:rsidRDefault="00A34660" w:rsidP="00A34660">
      <w:pPr>
        <w:pStyle w:val="Heading2"/>
      </w:pPr>
      <w:r>
        <w:t>OVID – Search conducted 28</w:t>
      </w:r>
      <w:r w:rsidRPr="00A34660">
        <w:rPr>
          <w:vertAlign w:val="superscript"/>
        </w:rPr>
        <w:t>th</w:t>
      </w:r>
      <w:r>
        <w:t xml:space="preserve"> June 2024</w:t>
      </w:r>
    </w:p>
    <w:p w14:paraId="5F497D35" w14:textId="77777777" w:rsidR="00A34660" w:rsidRDefault="00A34660" w:rsidP="00A34660"/>
    <w:p w14:paraId="199149FF" w14:textId="77777777" w:rsidR="00645760" w:rsidRDefault="00645760" w:rsidP="00645760">
      <w:r>
        <w:t xml:space="preserve">APA </w:t>
      </w:r>
      <w:proofErr w:type="spellStart"/>
      <w:r>
        <w:t>PsycInfo</w:t>
      </w:r>
      <w:proofErr w:type="spellEnd"/>
      <w:r>
        <w:t xml:space="preserve"> &lt;1806 to June Week 3 2024&gt;</w:t>
      </w:r>
    </w:p>
    <w:p w14:paraId="75D07F98" w14:textId="77777777" w:rsidR="00645760" w:rsidRDefault="00645760" w:rsidP="00645760">
      <w:r>
        <w:t>EBM Reviews - Cochrane Central Register of Controlled Trials &lt;May 2024&gt;</w:t>
      </w:r>
    </w:p>
    <w:p w14:paraId="5ABBE0C1" w14:textId="77777777" w:rsidR="00645760" w:rsidRDefault="00645760" w:rsidP="00645760">
      <w:r>
        <w:t>EBM Reviews - Cochrane Database of Systematic Reviews &lt;2005 to June 26, 2024&gt;</w:t>
      </w:r>
    </w:p>
    <w:p w14:paraId="74AA33BC" w14:textId="77777777" w:rsidR="00645760" w:rsidRDefault="00645760" w:rsidP="00645760">
      <w:r>
        <w:t>Embase &lt;1974 to 2024 June 26&gt;</w:t>
      </w:r>
    </w:p>
    <w:p w14:paraId="408FBB84" w14:textId="77777777" w:rsidR="00645760" w:rsidRDefault="00645760" w:rsidP="00645760">
      <w:r>
        <w:t>HMIC Health Management Information Consortium &lt;1979 to May 2024&gt;</w:t>
      </w:r>
    </w:p>
    <w:p w14:paraId="6519997B" w14:textId="77777777" w:rsidR="00645760" w:rsidRDefault="00645760" w:rsidP="00645760">
      <w:r>
        <w:t xml:space="preserve">Ovid MEDLINE(R) and </w:t>
      </w:r>
      <w:proofErr w:type="spellStart"/>
      <w:r>
        <w:t>Epub</w:t>
      </w:r>
      <w:proofErr w:type="spellEnd"/>
      <w:r>
        <w:t xml:space="preserve"> Ahead of Print, In-Process, In-Data-Review &amp; Other Non-Indexed Citations, Daily and Versions &lt;1946 to June 27, 2024&gt;</w:t>
      </w:r>
    </w:p>
    <w:p w14:paraId="2221FE6B" w14:textId="77777777" w:rsidR="00645760" w:rsidRDefault="00645760" w:rsidP="00645760"/>
    <w:p w14:paraId="0D2A1695" w14:textId="77777777" w:rsidR="00645760" w:rsidRDefault="00645760" w:rsidP="00645760">
      <w:r>
        <w:t>1</w:t>
      </w:r>
      <w:r>
        <w:tab/>
        <w:t>(return to work or sickness absence or employment or vocational rehabilitation or occupational rehabilitation or back to work or work participation or workability or work ability or sick leave or illness day* or disability leave or absenteeism).</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hw</w:t>
      </w:r>
      <w:proofErr w:type="spellEnd"/>
      <w:r>
        <w:t xml:space="preserve">, kw, </w:t>
      </w:r>
      <w:proofErr w:type="spellStart"/>
      <w:r>
        <w:t>tc</w:t>
      </w:r>
      <w:proofErr w:type="spellEnd"/>
      <w:r>
        <w:t xml:space="preserve">, id, tm, mf, </w:t>
      </w:r>
      <w:proofErr w:type="spellStart"/>
      <w:r>
        <w:t>fx</w:t>
      </w:r>
      <w:proofErr w:type="spellEnd"/>
      <w:r>
        <w:t xml:space="preserve">, </w:t>
      </w:r>
      <w:proofErr w:type="spellStart"/>
      <w:r>
        <w:t>sh</w:t>
      </w:r>
      <w:proofErr w:type="spellEnd"/>
      <w:r>
        <w:t xml:space="preserve">,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an, </w:t>
      </w:r>
      <w:proofErr w:type="spellStart"/>
      <w:r>
        <w:t>ui</w:t>
      </w:r>
      <w:proofErr w:type="spellEnd"/>
      <w:r>
        <w:t xml:space="preserve">, </w:t>
      </w:r>
      <w:proofErr w:type="spellStart"/>
      <w:r>
        <w:t>sy</w:t>
      </w:r>
      <w:proofErr w:type="spellEnd"/>
      <w:r>
        <w:t xml:space="preserve">, </w:t>
      </w:r>
      <w:proofErr w:type="spellStart"/>
      <w:r>
        <w:t>ux</w:t>
      </w:r>
      <w:proofErr w:type="spellEnd"/>
      <w:r>
        <w:t>, mx]</w:t>
      </w:r>
      <w:r>
        <w:tab/>
        <w:t>470728</w:t>
      </w:r>
    </w:p>
    <w:p w14:paraId="22B0FF17" w14:textId="77777777" w:rsidR="00645760" w:rsidRDefault="00645760" w:rsidP="00645760">
      <w:r>
        <w:t>2</w:t>
      </w:r>
      <w:r>
        <w:tab/>
        <w:t xml:space="preserve">(post covid or long covid or chronic covid or </w:t>
      </w:r>
      <w:proofErr w:type="spellStart"/>
      <w:r>
        <w:t>post acute</w:t>
      </w:r>
      <w:proofErr w:type="spellEnd"/>
      <w:r>
        <w:t xml:space="preserve"> covid).</w:t>
      </w:r>
      <w:proofErr w:type="spellStart"/>
      <w:r>
        <w:t>mp</w:t>
      </w:r>
      <w:proofErr w:type="spellEnd"/>
      <w:r>
        <w:t>. [</w:t>
      </w:r>
      <w:proofErr w:type="spellStart"/>
      <w:r>
        <w:t>mp</w:t>
      </w:r>
      <w:proofErr w:type="spellEnd"/>
      <w:r>
        <w:t>=</w:t>
      </w:r>
      <w:proofErr w:type="spellStart"/>
      <w:r>
        <w:t>ti</w:t>
      </w:r>
      <w:proofErr w:type="spellEnd"/>
      <w:r>
        <w:t xml:space="preserve">, </w:t>
      </w:r>
      <w:proofErr w:type="spellStart"/>
      <w:r>
        <w:t>ot</w:t>
      </w:r>
      <w:proofErr w:type="spellEnd"/>
      <w:r>
        <w:t xml:space="preserve">, ab, </w:t>
      </w:r>
      <w:proofErr w:type="spellStart"/>
      <w:r>
        <w:t>hw</w:t>
      </w:r>
      <w:proofErr w:type="spellEnd"/>
      <w:r>
        <w:t xml:space="preserve">, kw, </w:t>
      </w:r>
      <w:proofErr w:type="spellStart"/>
      <w:r>
        <w:t>tc</w:t>
      </w:r>
      <w:proofErr w:type="spellEnd"/>
      <w:r>
        <w:t xml:space="preserve">, id, tm, mf, </w:t>
      </w:r>
      <w:proofErr w:type="spellStart"/>
      <w:r>
        <w:t>fx</w:t>
      </w:r>
      <w:proofErr w:type="spellEnd"/>
      <w:r>
        <w:t xml:space="preserve">, </w:t>
      </w:r>
      <w:proofErr w:type="spellStart"/>
      <w:r>
        <w:t>sh</w:t>
      </w:r>
      <w:proofErr w:type="spellEnd"/>
      <w:r>
        <w:t xml:space="preserve">, </w:t>
      </w:r>
      <w:proofErr w:type="spellStart"/>
      <w:r>
        <w:t>tx</w:t>
      </w:r>
      <w:proofErr w:type="spellEnd"/>
      <w:r>
        <w:t xml:space="preserve">, </w:t>
      </w:r>
      <w:proofErr w:type="spellStart"/>
      <w:r>
        <w:t>ct</w:t>
      </w:r>
      <w:proofErr w:type="spellEnd"/>
      <w:r>
        <w:t xml:space="preserve">, </w:t>
      </w:r>
      <w:proofErr w:type="spellStart"/>
      <w:r>
        <w:t>tn</w:t>
      </w:r>
      <w:proofErr w:type="spellEnd"/>
      <w:r>
        <w:t xml:space="preserve">, dm, dv, </w:t>
      </w:r>
      <w:proofErr w:type="spellStart"/>
      <w:r>
        <w:t>kf</w:t>
      </w:r>
      <w:proofErr w:type="spellEnd"/>
      <w:r>
        <w:t xml:space="preserve">, </w:t>
      </w:r>
      <w:proofErr w:type="spellStart"/>
      <w:r>
        <w:t>dq</w:t>
      </w:r>
      <w:proofErr w:type="spellEnd"/>
      <w:r>
        <w:t xml:space="preserve">, </w:t>
      </w:r>
      <w:proofErr w:type="spellStart"/>
      <w:r>
        <w:t>bt</w:t>
      </w:r>
      <w:proofErr w:type="spellEnd"/>
      <w:r>
        <w:t xml:space="preserve">, nm, ox, </w:t>
      </w:r>
      <w:proofErr w:type="spellStart"/>
      <w:r>
        <w:t>px</w:t>
      </w:r>
      <w:proofErr w:type="spellEnd"/>
      <w:r>
        <w:t xml:space="preserve">, </w:t>
      </w:r>
      <w:proofErr w:type="spellStart"/>
      <w:r>
        <w:t>rx</w:t>
      </w:r>
      <w:proofErr w:type="spellEnd"/>
      <w:r>
        <w:t xml:space="preserve">, an, </w:t>
      </w:r>
      <w:proofErr w:type="spellStart"/>
      <w:r>
        <w:t>ui</w:t>
      </w:r>
      <w:proofErr w:type="spellEnd"/>
      <w:r>
        <w:t xml:space="preserve">, </w:t>
      </w:r>
      <w:proofErr w:type="spellStart"/>
      <w:r>
        <w:t>sy</w:t>
      </w:r>
      <w:proofErr w:type="spellEnd"/>
      <w:r>
        <w:t xml:space="preserve">, </w:t>
      </w:r>
      <w:proofErr w:type="spellStart"/>
      <w:r>
        <w:t>ux</w:t>
      </w:r>
      <w:proofErr w:type="spellEnd"/>
      <w:r>
        <w:t>, mx]</w:t>
      </w:r>
      <w:r>
        <w:tab/>
        <w:t>38426</w:t>
      </w:r>
    </w:p>
    <w:p w14:paraId="7B36C83A" w14:textId="77777777" w:rsidR="00645760" w:rsidRDefault="00645760" w:rsidP="00645760">
      <w:r>
        <w:t>3</w:t>
      </w:r>
      <w:r>
        <w:tab/>
        <w:t>1 and 2</w:t>
      </w:r>
      <w:r>
        <w:tab/>
        <w:t>984</w:t>
      </w:r>
    </w:p>
    <w:p w14:paraId="12969422" w14:textId="7FAC6615" w:rsidR="00A34660" w:rsidRDefault="00645760" w:rsidP="00645760">
      <w:pPr>
        <w:rPr>
          <w:b/>
          <w:bCs/>
        </w:rPr>
      </w:pPr>
      <w:r>
        <w:t>4</w:t>
      </w:r>
      <w:r>
        <w:tab/>
        <w:t>remove duplicates from 3</w:t>
      </w:r>
      <w:r>
        <w:tab/>
      </w:r>
      <w:r w:rsidRPr="00EF612D">
        <w:rPr>
          <w:b/>
          <w:bCs/>
        </w:rPr>
        <w:t>681</w:t>
      </w:r>
    </w:p>
    <w:p w14:paraId="0A66BF62" w14:textId="77777777" w:rsidR="00A34660" w:rsidRDefault="00A34660" w:rsidP="00A34660"/>
    <w:sectPr w:rsidR="00A346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385"/>
    <w:rsid w:val="000207DF"/>
    <w:rsid w:val="0005206F"/>
    <w:rsid w:val="00124298"/>
    <w:rsid w:val="00260D86"/>
    <w:rsid w:val="002673A0"/>
    <w:rsid w:val="00267BCA"/>
    <w:rsid w:val="002F0457"/>
    <w:rsid w:val="003603EE"/>
    <w:rsid w:val="003A74F8"/>
    <w:rsid w:val="00412F1A"/>
    <w:rsid w:val="00417D1D"/>
    <w:rsid w:val="00472EE7"/>
    <w:rsid w:val="00490B53"/>
    <w:rsid w:val="004F514B"/>
    <w:rsid w:val="00577847"/>
    <w:rsid w:val="00590414"/>
    <w:rsid w:val="005A429B"/>
    <w:rsid w:val="00633F60"/>
    <w:rsid w:val="00645760"/>
    <w:rsid w:val="006A2385"/>
    <w:rsid w:val="006D012E"/>
    <w:rsid w:val="00720E13"/>
    <w:rsid w:val="00727B25"/>
    <w:rsid w:val="00780ADE"/>
    <w:rsid w:val="007B0799"/>
    <w:rsid w:val="007D6CD3"/>
    <w:rsid w:val="00803975"/>
    <w:rsid w:val="008500E9"/>
    <w:rsid w:val="0088499E"/>
    <w:rsid w:val="008B7DC8"/>
    <w:rsid w:val="008F00C2"/>
    <w:rsid w:val="0099579E"/>
    <w:rsid w:val="009C3F2D"/>
    <w:rsid w:val="009D3442"/>
    <w:rsid w:val="00A34660"/>
    <w:rsid w:val="00A649C5"/>
    <w:rsid w:val="00B42626"/>
    <w:rsid w:val="00B90EED"/>
    <w:rsid w:val="00BA269A"/>
    <w:rsid w:val="00BD6418"/>
    <w:rsid w:val="00C6745B"/>
    <w:rsid w:val="00CA5881"/>
    <w:rsid w:val="00CF138B"/>
    <w:rsid w:val="00D23670"/>
    <w:rsid w:val="00D51C27"/>
    <w:rsid w:val="00D623D2"/>
    <w:rsid w:val="00D77015"/>
    <w:rsid w:val="00D923D6"/>
    <w:rsid w:val="00DB0530"/>
    <w:rsid w:val="00DC4C92"/>
    <w:rsid w:val="00E449DE"/>
    <w:rsid w:val="00EE1EEE"/>
    <w:rsid w:val="00EE418A"/>
    <w:rsid w:val="00EF612D"/>
    <w:rsid w:val="00F36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FB54D"/>
  <w15:chartTrackingRefBased/>
  <w15:docId w15:val="{81DC19B3-86AB-472C-8F21-59C08F0CD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23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23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238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A238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43</Words>
  <Characters>1390</Characters>
  <Application>Microsoft Office Word</Application>
  <DocSecurity>0</DocSecurity>
  <Lines>11</Lines>
  <Paragraphs>3</Paragraphs>
  <ScaleCrop>false</ScaleCrop>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niels</dc:creator>
  <cp:keywords/>
  <dc:description/>
  <cp:lastModifiedBy>Sarah Daniels</cp:lastModifiedBy>
  <cp:revision>7</cp:revision>
  <dcterms:created xsi:type="dcterms:W3CDTF">2025-01-16T11:54:00Z</dcterms:created>
  <dcterms:modified xsi:type="dcterms:W3CDTF">2025-01-16T12:00:00Z</dcterms:modified>
</cp:coreProperties>
</file>